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 w:val="32"/>
        </w:rPr>
      </w:pPr>
      <w:r>
        <w:rPr>
          <w:b/>
          <w:sz w:val="32"/>
        </w:rPr>
        <w:t xml:space="preserve">N-terminomics identifies widespread endoproteolysis and novel methionine excision in a genome-reduced bacterial pathogen. </w:t>
      </w:r>
    </w:p>
    <w:p>
      <w:pPr>
        <w:pStyle w:val="Normal"/>
        <w:rPr>
          <w:sz w:val="24"/>
        </w:rPr>
      </w:pPr>
      <w:r>
        <w:rPr>
          <w:sz w:val="24"/>
        </w:rPr>
        <w:t>Iain J. Berry+, Veronica M. Jarocki+, Jessica L. Tacchi, Benjamin B. A. Raymond, Michael Widjaja, Matthew P. Padula, Steven P. Djordjevic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  <w:t>Supplementary Data</w:t>
      </w:r>
      <w:r>
        <w:br w:type="page"/>
      </w:r>
    </w:p>
    <w:p>
      <w:pPr>
        <w:pStyle w:val="Heading1"/>
        <w:rPr/>
      </w:pPr>
      <w:r>
        <w:rPr>
          <w:u w:val="single"/>
        </w:rPr>
        <w:t>Supplementary Data S4</w:t>
      </w:r>
      <w:r>
        <w:rPr/>
        <w:t xml:space="preserve">: </w:t>
      </w:r>
      <w:r>
        <w:rPr>
          <w:sz w:val="24"/>
        </w:rPr>
        <w:t xml:space="preserve">BLAST analysis of peptide deformylases (PDFs) in </w:t>
      </w:r>
      <w:r>
        <w:rPr>
          <w:i/>
          <w:sz w:val="24"/>
        </w:rPr>
        <w:t>Mycoplasma spp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  <w:t xml:space="preserve">The Uniprot database identified the </w:t>
      </w:r>
      <w:r>
        <w:rPr>
          <w:i/>
          <w:sz w:val="24"/>
        </w:rPr>
        <w:t xml:space="preserve">pdf </w:t>
      </w:r>
      <w:r>
        <w:rPr>
          <w:sz w:val="24"/>
        </w:rPr>
        <w:t xml:space="preserve">gene in the following sequenced </w:t>
      </w:r>
      <w:r>
        <w:rPr>
          <w:i/>
          <w:sz w:val="24"/>
        </w:rPr>
        <w:t>Mycoplasma spp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40680" cy="67430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407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680" cy="674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450469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59193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4F81BD"/>
        </w:rPr>
      </w:pPr>
      <w:r>
        <w:rPr>
          <w:color w:val="4F81BD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BLAST searches (tab file format) for PDF in </w:t>
      </w:r>
      <w:r>
        <w:rPr>
          <w:b/>
          <w:i/>
          <w:sz w:val="24"/>
        </w:rPr>
        <w:t>Mycoplasma hyosynoviae</w:t>
      </w:r>
      <w:r>
        <w:rPr>
          <w:b/>
          <w:sz w:val="24"/>
        </w:rPr>
        <w:t xml:space="preserve"> showing no </w:t>
      </w:r>
      <w:r>
        <w:rPr>
          <w:b/>
          <w:i/>
          <w:sz w:val="24"/>
        </w:rPr>
        <w:t>M. hyopneumoniae</w:t>
      </w:r>
      <w:r>
        <w:rPr>
          <w:b/>
          <w:sz w:val="24"/>
        </w:rPr>
        <w:t xml:space="preserve"> matches.</w:t>
      </w:r>
    </w:p>
    <w:tbl>
      <w:tblPr>
        <w:tblW w:w="82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2123"/>
        <w:gridCol w:w="1559"/>
        <w:gridCol w:w="1701"/>
        <w:gridCol w:w="1275"/>
      </w:tblGrid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Entry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Inf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Status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63YAC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20E-135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98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100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9UAD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.2E-9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69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71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9TRB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0E-9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69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9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77L79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1E-87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67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6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C6G2F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60E-87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66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7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L4FSH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5E-78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62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3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3PN6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3E-78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62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9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97NSQ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.4E-78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61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1J7P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.4E-78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61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4XWB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.4E-72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8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3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9QDM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50E-72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7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9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68RJL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30E-72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6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4XE5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5E-6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5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1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5E4Q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60E-6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9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6KH2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2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3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2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D5ZJP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4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3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0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1A7I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4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3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4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6ZLM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6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3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5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0RVV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2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2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5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4Q0J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.5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1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59Y7Z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.5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1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3VPL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1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7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5IXW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5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1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5D5M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70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1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L7MYC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80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1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1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9TUH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720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0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0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9UJ3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.2E-6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0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59XMQ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1E-57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8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9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60PYH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1E-57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8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9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5H12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.0E-57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8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5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4A73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9E-57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7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1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E3H7N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5E-57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7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1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98PN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10E-54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4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E9DCV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2E-45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9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6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S2QKD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2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6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M1NRY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6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Q9VJA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6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N7G9P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6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7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M1NH2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6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90YP4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6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Q9YCV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.6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6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27D2P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.5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0IZ5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TRH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5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98ETC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9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50F0Y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1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51UUA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1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1BK3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2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5F95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2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C5XL9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2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Q9VJ2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7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Q6HYP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7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8R7Q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7HMU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MPV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0PST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S3C19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36F2I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G8ELV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JIF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GBX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YRA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YIC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9IW5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731Z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S85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T8XAR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QXE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5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T8N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N7JJX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G6ST3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J7HCZ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4MTG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PJD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C4EKV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E1MJ9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D3P5Q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D3NMW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D3QS1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S9Y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S6A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C0BW1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3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3GN7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78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TKU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78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3G7D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6HEJ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3HMY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VY3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3F68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3Z6J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U0E4Y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8H8V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54B2G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B6BU0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K6MNI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E0W5A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7JKU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B6C37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G8E9R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81MQ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4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M0EQ1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0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5RSX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WXJ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E8A6V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1LUA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2SJQ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G8CJB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C4FQ8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C4FQC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UDX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KWH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QTJ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RHY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A9PXX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KSE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SQU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K6J48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3ZRP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RXI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YVQ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M7GZW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LKJ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TP7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75LHV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V56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3JML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0FXI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YXE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G4L3M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XI2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5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635V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4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K0B53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4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5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61QHG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4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B3XIE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9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3E7R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3H5G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WRZ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IZ8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MAX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23P99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7VYD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M1QR4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6JGF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M6J1Z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N5J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LE3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W7YEU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NM2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D0R0Z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Q9KH5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93CWN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GC6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GUD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DZ2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9CDR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5MEM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MQZ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XFY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FGB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T57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D1QWH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D0QPE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V6H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8Y7N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7S1X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K0SCM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H1U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G4CYA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HQT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PIX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G10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G1URU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ILR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E7Z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K4B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9Q2J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RCK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MNM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UIJ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TIM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3FPM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35WV4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58RQ7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T8I1T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6FQS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G8DNR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G3E3F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C9BXT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819K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P2W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K0B9C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50DJD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3I59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2DT1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H6BVW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7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B1SUL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6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R1F6X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1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S1YLJ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1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60MGF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1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LD8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J9VVU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F5K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7H6W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J6NY9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J6Z46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B1LAT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61T8L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Q4K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C4F8A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30E-3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Q3TM6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2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QGA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2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VG3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2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N0M86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3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UZQ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3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Q5QGP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3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L1NF7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3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JRZ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3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D3PM9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3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89LSY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4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50L80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6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K9GNZ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5WFK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Q3RBL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7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T6BPJ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7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M0WY71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7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1VN1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8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9WD8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8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1C39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1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7KW6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3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J5W8D9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3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SPC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4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AG1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7TE3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P1E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D4S4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CWL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Q02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F5G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8J0P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I45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9C9E8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CWI7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4DSF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H6QLE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9B5H6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K0AEU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XYE3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MM75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8EMT0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4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5USC2</w:t>
            </w:r>
          </w:p>
        </w:tc>
        <w:tc>
          <w:tcPr>
            <w:tcW w:w="21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6E-3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4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BLAST searches (tab file format) for PDF in </w:t>
      </w:r>
      <w:r>
        <w:rPr>
          <w:b/>
          <w:i/>
          <w:sz w:val="24"/>
        </w:rPr>
        <w:t>Mycoplasma bovis</w:t>
      </w:r>
      <w:r>
        <w:rPr>
          <w:b/>
          <w:sz w:val="24"/>
        </w:rPr>
        <w:t xml:space="preserve"> showing no </w:t>
      </w:r>
      <w:r>
        <w:rPr>
          <w:b/>
          <w:i/>
          <w:sz w:val="24"/>
        </w:rPr>
        <w:t>M. hyopneumoniae</w:t>
      </w:r>
      <w:r>
        <w:rPr>
          <w:b/>
          <w:sz w:val="24"/>
        </w:rPr>
        <w:t xml:space="preserve"> matches.</w:t>
      </w:r>
    </w:p>
    <w:tbl>
      <w:tblPr>
        <w:tblW w:w="82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2156"/>
        <w:gridCol w:w="1559"/>
        <w:gridCol w:w="1701"/>
        <w:gridCol w:w="1275"/>
      </w:tblGrid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Entry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Inf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/>
                <w:b/>
                <w:color w:val="000000"/>
                <w:lang w:eastAsia="en-AU"/>
              </w:rPr>
              <w:t>Status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4Q0J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.0E-12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95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100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59Y7Z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.0E-12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95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100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5D5M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70E-111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82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84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5IXW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6E-108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81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83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3VPL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10E-108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80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83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5E4Q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E-75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9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4XWB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60E-75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8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4XE5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.7E-72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8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5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59XMQ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10E-72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7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1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60PYH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10E-72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7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1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9QDM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.2E-6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6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3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L4FSH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7E-6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5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4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9TUH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10E-6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L7MYC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10E-6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5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D5ZJP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90E-69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4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61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98PN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8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4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8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1A7I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.6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4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5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6ZLM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6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3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5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6KH2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1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3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7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9TRB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3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6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9UAD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3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6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0RVV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60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2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5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97NSQ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70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2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5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1J7P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70E-66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2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5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68RJL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3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2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8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63YAC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.4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1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77L79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6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1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3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C6G2F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0E-6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5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2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3PN6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3E-6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1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E3H7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40E-6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6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4A73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00E-6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8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6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9UJ3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4E-57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8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8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5H1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9E-54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46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5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YA5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4E-3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1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3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X8H2A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3E-3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1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5KA6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50E-3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1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3L73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30E-3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N0CPM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60E-3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N1CLT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780E-3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E9DCV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00E-33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50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XZU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X8PNY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2PIJ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2NSH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9CKW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4BB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0XQV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4D4L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9A9T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L8SF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4866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.9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99YT2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0WN1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0UCA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5SX8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0RVZ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61V0S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031G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L9C07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8P7J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5PJ7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7W7B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84AC1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6FL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2RIP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2BP2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6FCB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E7G1H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6EQH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2F45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A7SZZ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M2ZUH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66ZEK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2EFT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.2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42KQI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.2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5JZR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.3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89XPE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.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2BYV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.9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S9M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.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2LPG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.3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E2EPT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.6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8R7Q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.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G6PMY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D1AEW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D1BBJ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E1DVI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D1AVD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72ELI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N6TL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4U57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0M9E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30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2ASY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7.6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E8GHU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7.6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D4CLT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.2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NZ0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.2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2KWJ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.2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99YC9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.2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0EG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P7K32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C3AGR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.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FRK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M9D8E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87EP8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D7ZYH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39N96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75STM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0MFA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0WDU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V8DFX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B9AT2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N8IGS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6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PT8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UEU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L7LGS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2ERY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X5B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VXW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9WLB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3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8KC8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3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S4NP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3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H5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S7J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68Z18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6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W3V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8P7R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9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2GFZ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9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F0NKB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0TTK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E2EGI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8DWC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5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IIF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W89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42KP7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3XRL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3C68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C1PMY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73JR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81NQ9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L8U49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9A2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5IPW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0VIF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N0CQ4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4RJJ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4XLF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0DVD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N7CHT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4HAU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Q2T43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F1T5S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2GBA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16LDL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9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7SIL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9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DK7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49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4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E8GMK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8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7IIC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59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5W1Z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6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0WXR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5JV4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AF8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E5W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U3DWB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5UKU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N0VBU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16KT9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9DTD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68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3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2EA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1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VB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JDV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7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4LUD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89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B8TIQ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4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8DHH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3H2W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V8B9V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5RIX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W7UZM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E8UJK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F0Y1N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5PA6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F1CJ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8MMP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8K8F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F0AWM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F1DJ8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0UX4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3CF5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S1EF3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72Q8X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4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ER4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23SGY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M9FKE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1ZK5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2NP6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9M4L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W1V6L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F0KH6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95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2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2BRD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1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C2TWF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A6NV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F3RQU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C1ZCW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2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1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H4GL5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RAI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E9B9W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E8ZUU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2J07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P6S4R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E8TUU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H3MXB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5L0R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F0ZRV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E5N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HER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G7SP4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5AK4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J3AI0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2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G3J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4VXS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4W41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1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H4QET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5NAJ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C2GBT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7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X0P9I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8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Q8EDG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9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5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16S2U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9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8JR1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9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Z8LC9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9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5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16RGH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19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90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75TZV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1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VCR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2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RKA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7P84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3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9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43WC4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5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8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2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35YXL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6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27TT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6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39NNR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6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8.5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0PBG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6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5X4J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6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W7V36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26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9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7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M0KIZ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Q9K9I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4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KMV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PR0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I3K4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3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D2JZ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D2K9P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1D2LH4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1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6.7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8ZKG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4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39.0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8DNM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4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6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0A0R1SRR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-value: 340E-30;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Score: 287;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ent.: 40.1%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reviewe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Heading1"/>
        <w:rPr/>
      </w:pPr>
      <w:r>
        <w:rPr>
          <w:u w:val="single"/>
        </w:rPr>
        <w:t>Supplementary Data S5</w:t>
      </w:r>
      <w:r>
        <w:rPr/>
        <w:t xml:space="preserve">: </w:t>
      </w:r>
      <w:r>
        <w:rPr>
          <w:sz w:val="24"/>
        </w:rPr>
        <w:t>N-terminal dimethylated peptides detected upstream within 50 amino acids of the predicted start site, either with new iMet retained (5 proteins) or iMet removed (4 proteins).</w:t>
      </w:r>
    </w:p>
    <w:tbl>
      <w:tblPr>
        <w:tblW w:w="9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4895"/>
        <w:gridCol w:w="3077"/>
      </w:tblGrid>
      <w:tr>
        <w:trPr>
          <w:trHeight w:val="510" w:hRule="atLeast"/>
        </w:trPr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Arial"/>
                <w:b/>
                <w:color w:val="000000"/>
                <w:lang w:eastAsia="en-AU"/>
              </w:rPr>
              <w:t>Gene names</w:t>
            </w:r>
          </w:p>
        </w:tc>
        <w:tc>
          <w:tcPr>
            <w:tcW w:w="4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Arial"/>
                <w:b/>
                <w:color w:val="000000"/>
                <w:lang w:eastAsia="en-AU"/>
              </w:rPr>
              <w:t>Protein names</w:t>
            </w:r>
          </w:p>
        </w:tc>
        <w:tc>
          <w:tcPr>
            <w:tcW w:w="3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Arial"/>
                <w:b/>
                <w:color w:val="000000"/>
                <w:lang w:eastAsia="en-AU"/>
              </w:rPr>
              <w:t>Sequence</w:t>
            </w:r>
          </w:p>
        </w:tc>
      </w:tr>
      <w:tr>
        <w:trPr>
          <w:trHeight w:val="170" w:hRule="atLeast"/>
        </w:trPr>
        <w:tc>
          <w:tcPr>
            <w:tcW w:w="9339" w:type="dxa"/>
            <w:gridSpan w:val="3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120" w:after="12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ssible upstream start site (iMet retained)</w:t>
            </w:r>
          </w:p>
        </w:tc>
      </w:tr>
      <w:tr>
        <w:trPr>
          <w:trHeight w:val="17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444444"/>
                <w:sz w:val="20"/>
                <w:szCs w:val="20"/>
              </w:rPr>
            </w:pPr>
            <w:r>
              <w:rPr>
                <w:color w:val="444444"/>
                <w:sz w:val="20"/>
                <w:szCs w:val="20"/>
              </w:rPr>
              <w:t>MHJ_0191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444444"/>
                <w:sz w:val="20"/>
              </w:rPr>
            </w:pPr>
            <w:r>
              <w:rPr>
                <w:color w:val="444444"/>
                <w:sz w:val="20"/>
              </w:rPr>
              <w:t>30S ribosomal protein S10 *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i/>
                <w:color w:val="000000"/>
                <w:sz w:val="20"/>
              </w:rPr>
              <w:t>f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  <w:vertAlign w:val="superscript"/>
              </w:rPr>
              <w:t>32</w:t>
            </w:r>
            <w:r>
              <w:rPr>
                <w:color w:val="000000"/>
                <w:sz w:val="20"/>
              </w:rPr>
              <w:t>MNTTSIKIKLKSFDHR</w:t>
            </w:r>
          </w:p>
        </w:tc>
      </w:tr>
      <w:tr>
        <w:trPr>
          <w:trHeight w:val="170" w:hRule="atLeast"/>
        </w:trPr>
        <w:tc>
          <w:tcPr>
            <w:tcW w:w="13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444444"/>
                <w:sz w:val="20"/>
                <w:szCs w:val="20"/>
              </w:rPr>
            </w:pPr>
            <w:r>
              <w:rPr>
                <w:color w:val="444444"/>
                <w:sz w:val="20"/>
                <w:szCs w:val="20"/>
              </w:rPr>
              <w:t>MHJ_0278</w:t>
            </w:r>
          </w:p>
        </w:tc>
        <w:tc>
          <w:tcPr>
            <w:tcW w:w="489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444444"/>
                <w:sz w:val="20"/>
              </w:rPr>
            </w:pPr>
            <w:r>
              <w:rPr>
                <w:color w:val="444444"/>
                <w:sz w:val="20"/>
              </w:rPr>
              <w:t>30S ribosomal protein S16</w:t>
            </w:r>
          </w:p>
        </w:tc>
        <w:tc>
          <w:tcPr>
            <w:tcW w:w="307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i/>
                <w:color w:val="000000"/>
                <w:sz w:val="20"/>
              </w:rPr>
              <w:t>r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  <w:vertAlign w:val="superscript"/>
              </w:rPr>
              <w:t>9</w:t>
            </w:r>
            <w:r>
              <w:rPr>
                <w:color w:val="000000"/>
                <w:sz w:val="20"/>
              </w:rPr>
              <w:t>MGSKFNPFYKIVVADAR</w:t>
            </w:r>
          </w:p>
        </w:tc>
      </w:tr>
      <w:tr>
        <w:trPr>
          <w:trHeight w:val="17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444444"/>
                <w:sz w:val="20"/>
                <w:szCs w:val="20"/>
              </w:rPr>
            </w:pPr>
            <w:r>
              <w:rPr>
                <w:color w:val="444444"/>
                <w:sz w:val="20"/>
                <w:szCs w:val="20"/>
              </w:rPr>
              <w:t>MHJ_0181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444444"/>
                <w:sz w:val="20"/>
              </w:rPr>
            </w:pPr>
            <w:r>
              <w:rPr>
                <w:color w:val="444444"/>
                <w:sz w:val="20"/>
              </w:rPr>
              <w:t>30S ribosomal protein S17 *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i/>
                <w:color w:val="000000"/>
                <w:sz w:val="20"/>
              </w:rPr>
              <w:t>k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  <w:vertAlign w:val="superscript"/>
              </w:rPr>
              <w:t>4</w:t>
            </w:r>
            <w:r>
              <w:rPr>
                <w:color w:val="000000"/>
                <w:sz w:val="20"/>
              </w:rPr>
              <w:t>MNNLTLEKKAQTR</w:t>
            </w:r>
          </w:p>
        </w:tc>
      </w:tr>
      <w:tr>
        <w:trPr>
          <w:trHeight w:val="170" w:hRule="atLeast"/>
        </w:trPr>
        <w:tc>
          <w:tcPr>
            <w:tcW w:w="13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444444"/>
                <w:sz w:val="20"/>
                <w:szCs w:val="20"/>
              </w:rPr>
            </w:pPr>
            <w:r>
              <w:rPr>
                <w:color w:val="444444"/>
                <w:sz w:val="20"/>
                <w:szCs w:val="20"/>
              </w:rPr>
              <w:t>MHJ_0122</w:t>
            </w:r>
          </w:p>
        </w:tc>
        <w:tc>
          <w:tcPr>
            <w:tcW w:w="489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444444"/>
                <w:sz w:val="20"/>
              </w:rPr>
            </w:pPr>
            <w:r>
              <w:rPr>
                <w:color w:val="444444"/>
                <w:sz w:val="20"/>
              </w:rPr>
              <w:t>Pyruvate kinase *</w:t>
            </w:r>
          </w:p>
        </w:tc>
        <w:tc>
          <w:tcPr>
            <w:tcW w:w="307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i/>
                <w:color w:val="000000"/>
                <w:sz w:val="20"/>
              </w:rPr>
              <w:t>d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  <w:vertAlign w:val="superscript"/>
              </w:rPr>
              <w:t>4</w:t>
            </w:r>
            <w:r>
              <w:rPr>
                <w:color w:val="000000"/>
                <w:sz w:val="20"/>
              </w:rPr>
              <w:t>MKNYISKR</w:t>
            </w:r>
          </w:p>
        </w:tc>
      </w:tr>
      <w:tr>
        <w:trPr>
          <w:trHeight w:val="17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444444"/>
                <w:sz w:val="20"/>
                <w:szCs w:val="20"/>
              </w:rPr>
            </w:pPr>
            <w:r>
              <w:rPr>
                <w:color w:val="444444"/>
                <w:sz w:val="20"/>
                <w:szCs w:val="20"/>
              </w:rPr>
              <w:t>MHJ_0036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TS system, lichenan-specific IIA component *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i/>
                <w:color w:val="000000"/>
                <w:sz w:val="20"/>
              </w:rPr>
              <w:t>s</w:t>
            </w:r>
            <w:r>
              <w:rPr>
                <w:color w:val="000000"/>
                <w:sz w:val="20"/>
              </w:rPr>
              <w:t>.</w:t>
            </w:r>
            <w:r>
              <w:rPr>
                <w:color w:val="000000"/>
                <w:sz w:val="20"/>
                <w:vertAlign w:val="superscript"/>
              </w:rPr>
              <w:t>30</w:t>
            </w:r>
            <w:r>
              <w:rPr>
                <w:color w:val="000000"/>
                <w:sz w:val="20"/>
              </w:rPr>
              <w:t>MKKILIGFTNESFR</w:t>
            </w:r>
          </w:p>
        </w:tc>
      </w:tr>
      <w:tr>
        <w:trPr>
          <w:trHeight w:val="170" w:hRule="atLeast"/>
        </w:trPr>
        <w:tc>
          <w:tcPr>
            <w:tcW w:w="933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ssible upstream start site (iMet removed)</w:t>
            </w:r>
          </w:p>
        </w:tc>
      </w:tr>
      <w:tr>
        <w:trPr>
          <w:trHeight w:val="17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0"/>
              </w:rPr>
            </w:pPr>
            <w:r>
              <w:rPr>
                <w:sz w:val="20"/>
              </w:rPr>
              <w:t>MHJ_0073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S ribosomal protein S12 *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sz w:val="20"/>
              </w:rPr>
              <w:t>m.</w:t>
            </w:r>
            <w:r>
              <w:rPr>
                <w:sz w:val="20"/>
                <w:vertAlign w:val="superscript"/>
              </w:rPr>
              <w:t>27</w:t>
            </w:r>
            <w:r>
              <w:rPr>
                <w:sz w:val="20"/>
              </w:rPr>
              <w:t>LYNSLHKKELKLSAPFKR</w:t>
            </w:r>
          </w:p>
        </w:tc>
      </w:tr>
      <w:tr>
        <w:trPr>
          <w:trHeight w:val="170" w:hRule="atLeast"/>
        </w:trPr>
        <w:tc>
          <w:tcPr>
            <w:tcW w:w="13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sz w:val="20"/>
              </w:rPr>
            </w:pPr>
            <w:r>
              <w:rPr>
                <w:sz w:val="20"/>
              </w:rPr>
              <w:t>MHJ_0181</w:t>
            </w:r>
          </w:p>
        </w:tc>
        <w:tc>
          <w:tcPr>
            <w:tcW w:w="489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S ribosomal protein S17 *</w:t>
            </w:r>
          </w:p>
        </w:tc>
        <w:tc>
          <w:tcPr>
            <w:tcW w:w="307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sz w:val="20"/>
              </w:rPr>
              <w:t>m.</w:t>
            </w:r>
            <w:r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>NNLTLEKKAQTR</w:t>
            </w:r>
          </w:p>
        </w:tc>
      </w:tr>
      <w:tr>
        <w:trPr>
          <w:trHeight w:val="170" w:hRule="atLeast"/>
        </w:trPr>
        <w:tc>
          <w:tcPr>
            <w:tcW w:w="1367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sz w:val="20"/>
              </w:rPr>
            </w:pPr>
            <w:r>
              <w:rPr>
                <w:sz w:val="20"/>
              </w:rPr>
              <w:t>MHJ_0149</w:t>
            </w:r>
          </w:p>
        </w:tc>
        <w:tc>
          <w:tcPr>
            <w:tcW w:w="4895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uanylate kinase</w:t>
            </w:r>
          </w:p>
        </w:tc>
        <w:tc>
          <w:tcPr>
            <w:tcW w:w="3077" w:type="dxa"/>
            <w:tcBorders/>
            <w:vAlign w:val="center"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sz w:val="20"/>
              </w:rPr>
              <w:t>m.</w:t>
            </w:r>
            <w:r>
              <w:rPr>
                <w:sz w:val="20"/>
                <w:vertAlign w:val="superscript"/>
              </w:rPr>
              <w:t>6</w:t>
            </w:r>
            <w:r>
              <w:rPr>
                <w:sz w:val="20"/>
              </w:rPr>
              <w:t>SKLIILSGPSGVGKGTIESLL</w:t>
              <w:br/>
              <w:t>LKNKNLLIKLAISATTR</w:t>
            </w:r>
          </w:p>
        </w:tc>
      </w:tr>
      <w:tr>
        <w:trPr>
          <w:trHeight w:val="170" w:hRule="atLeast"/>
        </w:trPr>
        <w:tc>
          <w:tcPr>
            <w:tcW w:w="136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sz w:val="20"/>
              </w:rPr>
            </w:pPr>
            <w:r>
              <w:rPr>
                <w:sz w:val="20"/>
              </w:rPr>
              <w:t>MHJ_0036</w:t>
            </w:r>
          </w:p>
        </w:tc>
        <w:tc>
          <w:tcPr>
            <w:tcW w:w="4895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TS system, lichenan-specific IIA component *</w:t>
            </w:r>
          </w:p>
        </w:tc>
        <w:tc>
          <w:tcPr>
            <w:tcW w:w="307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144" w:after="144"/>
              <w:rPr/>
            </w:pPr>
            <w:r>
              <w:rPr>
                <w:sz w:val="20"/>
              </w:rPr>
              <w:t>m.</w:t>
            </w:r>
            <w:r>
              <w:rPr>
                <w:sz w:val="20"/>
                <w:vertAlign w:val="superscript"/>
              </w:rPr>
              <w:t>31</w:t>
            </w:r>
            <w:r>
              <w:rPr>
                <w:sz w:val="20"/>
              </w:rPr>
              <w:t>KKILIGFTNESFR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* Possible secondary start site as N-terminal peptides were detected downstream (Supplementary Files S1, S2 &amp; S3)</w:t>
      </w:r>
    </w:p>
    <w:p>
      <w:pPr>
        <w:pStyle w:val="Heading1"/>
        <w:rPr/>
      </w:pPr>
      <w:r>
        <w:rPr>
          <w:u w:val="single"/>
        </w:rPr>
        <w:t>Supplementary Data S8</w:t>
      </w:r>
      <w:r>
        <w:rPr/>
        <w:t xml:space="preserve">: </w:t>
      </w:r>
      <w:r>
        <w:rPr>
          <w:sz w:val="24"/>
        </w:rPr>
        <w:t xml:space="preserve">Conserved domain analysis using Conserved Domain Database to search for uncharacterised putative proteases in </w:t>
      </w:r>
      <w:r>
        <w:rPr>
          <w:i/>
          <w:sz w:val="24"/>
        </w:rPr>
        <w:t>Mycoplasma hyopneumoniae</w:t>
      </w:r>
      <w:r>
        <w:rPr>
          <w:sz w:val="24"/>
        </w:rPr>
        <w:t xml:space="preserve"> (strain J)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alibri"/>
          <w:color w:val="000000"/>
          <w:szCs w:val="20"/>
          <w:u w:val="single"/>
          <w:lang w:eastAsia="en-GB"/>
        </w:rPr>
      </w:pPr>
      <w:r>
        <w:rPr>
          <w:rFonts w:eastAsia="Times New Roman" w:cs="Calibri"/>
          <w:color w:val="000000"/>
          <w:szCs w:val="20"/>
          <w:u w:val="single"/>
          <w:lang w:eastAsia="en-GB"/>
        </w:rPr>
        <w:t>Q4A9B9: Trypsin-like serine proteas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alibri"/>
          <w:color w:val="000000"/>
          <w:szCs w:val="20"/>
          <w:u w:val="single"/>
          <w:lang w:eastAsia="en-GB"/>
        </w:rPr>
      </w:pPr>
      <w:r>
        <w:rPr>
          <w:rFonts w:eastAsia="Times New Roman" w:cs="Calibri"/>
          <w:color w:val="000000"/>
          <w:szCs w:val="20"/>
          <w:u w:val="single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alibri"/>
          <w:color w:val="000000"/>
          <w:szCs w:val="20"/>
          <w:u w:val="single"/>
          <w:lang w:eastAsia="en-GB"/>
        </w:rPr>
      </w:pPr>
      <w:r>
        <w:rPr>
          <w:rFonts w:eastAsia="Times New Roman" w:cs="Calibri"/>
          <w:color w:val="000000"/>
          <w:szCs w:val="20"/>
          <w:lang w:val="en-US" w:eastAsia="en-US"/>
        </w:rPr>
        <w:drawing>
          <wp:inline distT="0" distB="0" distL="0" distR="0">
            <wp:extent cx="7499985" cy="2990850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9985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alibri"/>
          <w:color w:val="000000"/>
          <w:szCs w:val="20"/>
          <w:u w:val="single"/>
          <w:lang w:eastAsia="en-GB"/>
        </w:rPr>
      </w:pPr>
      <w:r>
        <w:rPr>
          <w:rFonts w:eastAsia="Times New Roman" w:cs="Calibri"/>
          <w:color w:val="000000"/>
          <w:szCs w:val="20"/>
          <w:u w:val="single"/>
          <w:lang w:eastAsia="en-GB"/>
        </w:rPr>
      </w:r>
      <w:r>
        <w:br w:type="page"/>
      </w:r>
    </w:p>
    <w:p>
      <w:pPr>
        <w:pStyle w:val="Normal"/>
        <w:rPr>
          <w:rFonts w:eastAsia="Times New Roman" w:cs="Calibri"/>
          <w:color w:val="000000"/>
          <w:szCs w:val="20"/>
          <w:u w:val="single"/>
          <w:lang w:eastAsia="en-GB"/>
        </w:rPr>
      </w:pPr>
      <w:r>
        <w:rPr>
          <w:rFonts w:eastAsia="Times New Roman" w:cs="Calibri"/>
          <w:color w:val="000000"/>
          <w:szCs w:val="20"/>
          <w:u w:val="single"/>
          <w:lang w:eastAsia="en-GB"/>
        </w:rPr>
        <w:t xml:space="preserve">Q4AA00: Subtilisin-like serine protease 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US" w:eastAsia="en-US"/>
        </w:rPr>
        <w:drawing>
          <wp:inline distT="0" distB="0" distL="0" distR="0">
            <wp:extent cx="8002905" cy="500189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2905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eastAsia="Times New Roman" w:cs="Calibri"/>
          <w:color w:val="000000"/>
          <w:szCs w:val="20"/>
          <w:u w:val="single"/>
          <w:lang w:eastAsia="en-GB"/>
        </w:rPr>
      </w:pPr>
      <w:r>
        <w:rPr>
          <w:rFonts w:eastAsia="Times New Roman" w:cs="Calibri"/>
          <w:color w:val="000000"/>
          <w:szCs w:val="20"/>
          <w:u w:val="single"/>
          <w:lang w:eastAsia="en-GB"/>
        </w:rPr>
        <w:t xml:space="preserve">Q4A9T6  Subtilisin-like serine protease </w:t>
      </w:r>
    </w:p>
    <w:p>
      <w:pPr>
        <w:pStyle w:val="Normal"/>
        <w:rPr>
          <w:rFonts w:eastAsia="Times New Roman" w:cs="Calibri"/>
          <w:color w:val="000000"/>
          <w:szCs w:val="20"/>
          <w:u w:val="single"/>
          <w:lang w:eastAsia="en-GB"/>
        </w:rPr>
      </w:pPr>
      <w:r>
        <w:rPr>
          <w:rFonts w:eastAsia="Times New Roman" w:cs="Calibri"/>
          <w:color w:val="000000"/>
          <w:szCs w:val="20"/>
          <w:u w:val="single"/>
          <w:lang w:eastAsia="en-GB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477250" cy="403796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5831" r="-4" b="55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7250" cy="403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eastAsia="Times New Roman" w:cs="Calibri"/>
          <w:color w:val="000000"/>
          <w:szCs w:val="20"/>
          <w:u w:val="single"/>
          <w:lang w:eastAsia="en-GB"/>
        </w:rPr>
      </w:pPr>
      <w:r>
        <w:rPr>
          <w:rFonts w:eastAsia="Times New Roman" w:cs="Calibri"/>
          <w:color w:val="000000"/>
          <w:szCs w:val="20"/>
          <w:u w:val="single"/>
          <w:lang w:eastAsia="en-GB"/>
        </w:rPr>
        <w:t>Q4A9I9: Zinc peptidase (M18/M20/M28/M42)</w:t>
      </w:r>
    </w:p>
    <w:p>
      <w:pPr>
        <w:pStyle w:val="Normal"/>
        <w:rPr>
          <w:rFonts w:cs="Calibri"/>
          <w:sz w:val="24"/>
          <w:u w:val="single"/>
        </w:rPr>
      </w:pPr>
      <w:r>
        <w:rPr>
          <w:rFonts w:cs="Calibri"/>
          <w:sz w:val="24"/>
          <w:lang w:val="en-US" w:eastAsia="en-US"/>
        </w:rPr>
        <w:drawing>
          <wp:inline distT="0" distB="0" distL="0" distR="0">
            <wp:extent cx="7228205" cy="5328920"/>
            <wp:effectExtent l="0" t="0" r="0" b="0"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8205" cy="532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alibri"/>
          <w:color w:val="000000"/>
          <w:szCs w:val="20"/>
          <w:u w:val="single"/>
          <w:lang w:eastAsia="en-GB"/>
        </w:rPr>
      </w:pPr>
      <w:r>
        <w:rPr>
          <w:rFonts w:eastAsia="Times New Roman" w:cs="Calibri"/>
          <w:color w:val="000000"/>
          <w:szCs w:val="20"/>
          <w:u w:val="single"/>
          <w:lang w:eastAsia="en-GB"/>
        </w:rPr>
        <w:t>Q4AA40: Peptidase S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 w:cs="Calibri"/>
          <w:color w:val="000000"/>
          <w:szCs w:val="20"/>
          <w:lang w:eastAsia="en-GB"/>
        </w:rPr>
      </w:pPr>
      <w:r>
        <w:rPr>
          <w:rFonts w:eastAsia="Times New Roman" w:cs="Calibri"/>
          <w:color w:val="000000"/>
          <w:szCs w:val="20"/>
          <w:lang w:eastAsia="en-GB"/>
        </w:rPr>
        <w:t xml:space="preserve">*No conserved domain was found using CDD search, but </w:t>
      </w:r>
      <w:r>
        <w:rPr/>
        <w:t>NCBI sequence viewer (output below) identified a peptidase S7 domain.</w:t>
      </w:r>
    </w:p>
    <w:p>
      <w:pPr>
        <w:pStyle w:val="Normal"/>
        <w:rPr>
          <w:rFonts w:eastAsia="Times New Roman" w:cs="Calibri"/>
          <w:color w:val="000000"/>
          <w:szCs w:val="20"/>
          <w:u w:val="single"/>
          <w:lang w:eastAsia="en-GB"/>
        </w:rPr>
      </w:pPr>
      <w:r>
        <w:rPr>
          <w:rFonts w:eastAsia="Times New Roman" w:cs="Calibri"/>
          <w:color w:val="000000"/>
          <w:szCs w:val="20"/>
          <w:u w:val="single"/>
          <w:lang w:val="en-US" w:eastAsia="en-US"/>
        </w:rPr>
        <w:drawing>
          <wp:inline distT="0" distB="0" distL="0" distR="0">
            <wp:extent cx="8860155" cy="1433830"/>
            <wp:effectExtent l="0" t="0" r="0" b="0"/>
            <wp:docPr id="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9" r="-3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155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Calibri"/>
          <w:color w:val="000000"/>
          <w:szCs w:val="20"/>
          <w:lang w:eastAsia="en-GB"/>
        </w:rPr>
        <w:t>MEROPS description: Peptidase S7 cleaves at sites like -Xaa-Xaa↓Yaa-, where Xaa is normally an amino acid with a basic side chain, and Yaa has a short side chain (Amberg et al., 1994)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eastAsia="Times New Roman" w:cs="Calibri"/>
          <w:color w:val="000000"/>
          <w:szCs w:val="20"/>
          <w:lang w:eastAsia="en-GB"/>
        </w:rPr>
      </w:pPr>
      <w:r>
        <w:rPr>
          <w:rFonts w:eastAsia="Times New Roman" w:cs="Calibri"/>
          <w:color w:val="000000"/>
          <w:szCs w:val="20"/>
          <w:lang w:eastAsia="en-GB"/>
        </w:rPr>
      </w:r>
    </w:p>
    <w:p>
      <w:pPr>
        <w:pStyle w:val="Heading1"/>
        <w:rPr/>
      </w:pPr>
      <w:r>
        <w:rPr>
          <w:rStyle w:val="Heading1Char"/>
          <w:b w:val="false"/>
          <w:u w:val="single"/>
        </w:rPr>
        <w:t>Supplementary Data S9</w:t>
      </w:r>
      <w:r>
        <w:rPr>
          <w:rStyle w:val="Heading1Char"/>
          <w:b w:val="false"/>
        </w:rPr>
        <w:t xml:space="preserve">: </w:t>
      </w:r>
      <w:r>
        <w:rPr>
          <w:rStyle w:val="Heading1Char"/>
          <w:b w:val="false"/>
          <w:sz w:val="24"/>
          <w:szCs w:val="24"/>
        </w:rPr>
        <w:t>G3PDH protein:protein interactions predicted by PredictProtein</w:t>
      </w:r>
      <w:r>
        <w:rPr>
          <w:b w:val="false"/>
          <w:sz w:val="24"/>
          <w:szCs w:val="24"/>
        </w:rPr>
        <w:t>. Only surface exposed protein:protein binding sites shown.</w:t>
      </w:r>
    </w:p>
    <w:p>
      <w:pPr>
        <w:pStyle w:val="Normal"/>
        <w:rPr>
          <w:b/>
          <w:b/>
        </w:rPr>
      </w:pPr>
      <w:r>
        <w:rPr>
          <w:b/>
        </w:rPr>
        <w:t>KEY</w:t>
        <w:br/>
      </w:r>
      <w:r>
        <w:rPr/>
        <w:t>P = protein:protein, D = nucleotide:protein,  E=both nucleotide: and protein:protein, X=could not asses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F0 (Full Length)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>
          <w:rFonts w:ascii="Consolas" w:hAnsi="Consolas" w:eastAsia="Times New Roman" w:cs="Consolas"/>
          <w:color w:val="333333"/>
          <w:sz w:val="20"/>
          <w:szCs w:val="20"/>
          <w:lang w:eastAsia="en-AU"/>
        </w:rPr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MKKIAINGFGRIGRLALRRLFEVNDENLQVVAINDLTDASVLAHLFKYDSAHGKFNGEVEVLKDNGKNYLKIKGQKILVLSERDPKSLPWGQLGIDLVVECTGFFASKSGASQHLEAGAK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/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P---------D------------</w:t>
        <w:softHyphen/>
        <w:softHyphen/>
        <w:t>------------------------------------------P------------------------------------------------------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>
          <w:rFonts w:ascii="Consolas" w:hAnsi="Consolas" w:eastAsia="Times New Roman" w:cs="Consolas"/>
          <w:color w:val="333333"/>
          <w:sz w:val="20"/>
          <w:szCs w:val="20"/>
          <w:lang w:eastAsia="en-AU"/>
        </w:rPr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KVIISAPAGNDVKTIVYNVNCDTITEDDRILSSASCTTNALAPLVNALDKEFGIDHGFMTTIHAYTADQRLQDAPHGDLRRARAAGVNLVPSSTGAAKSIGLVVPSLTGKLDGIAIRVPV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/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------------------------PP----------------------------------------------------------------------------------------------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>
          <w:rFonts w:ascii="Consolas" w:hAnsi="Consolas" w:eastAsia="Times New Roman" w:cs="Consolas"/>
          <w:color w:val="333333"/>
          <w:sz w:val="20"/>
          <w:szCs w:val="20"/>
          <w:lang w:eastAsia="en-AU"/>
        </w:rPr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ITGSFVDLSVELKSNPSIEEINQKMREYANESFAYCDEPIVSSDIIGDRHGSIFDATLTKYIEANGKRLYKLYTWYDNEYSFVSQFVRVIRDFVQK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/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-----------------P----------------------------------------------PP------------------------------</w:t>
      </w:r>
    </w:p>
    <w:p>
      <w:pPr>
        <w:pStyle w:val="Normal"/>
        <w:rPr>
          <w:rFonts w:ascii="Consolas" w:hAnsi="Consolas" w:eastAsia="Times New Roman" w:cs="Consolas"/>
          <w:color w:val="333333"/>
          <w:sz w:val="20"/>
          <w:szCs w:val="20"/>
          <w:u w:val="single"/>
          <w:lang w:eastAsia="en-AU"/>
        </w:rPr>
      </w:pPr>
      <w:r>
        <w:rPr>
          <w:rFonts w:eastAsia="Times New Roman" w:cs="Consolas" w:ascii="Consolas" w:hAnsi="Consolas"/>
          <w:color w:val="333333"/>
          <w:sz w:val="20"/>
          <w:szCs w:val="20"/>
          <w:u w:val="single"/>
          <w:lang w:eastAsia="en-AU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After Cleavage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>
          <w:rFonts w:ascii="Consolas" w:hAnsi="Consolas" w:eastAsia="Times New Roman" w:cs="Consolas"/>
          <w:color w:val="333333"/>
          <w:sz w:val="20"/>
          <w:szCs w:val="20"/>
          <w:lang w:eastAsia="en-AU"/>
        </w:rPr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MKKIAINGFGRIGRLALRRLFEVNDENLQVVAINDLTDASVLAHLFKYDSAHGKFNGEVEVLKDNGKNYLKIKGQKILVLSERDPKSLPWGQLGIDLVVECTGFFASKSGASQHLEAGAK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/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P-D---D-D-D-D-------P-PPP-------------------------PP-----------PPP--------------------P---------------------------------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>
          <w:rFonts w:ascii="Consolas" w:hAnsi="Consolas" w:eastAsia="Times New Roman" w:cs="Consolas"/>
          <w:color w:val="333333"/>
          <w:sz w:val="20"/>
          <w:szCs w:val="20"/>
          <w:lang w:eastAsia="en-AU"/>
        </w:rPr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KVIISAPAGNDVKTIVYNVNCDTITEDDRILSSASCTTNALAPLVNALDKEFGINHGFMTTIHAYTADQRLQDAPHGDLRRARAAGVNLVPSSTGAAKSIGLVVPSLTGKLDGIAIRVPV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/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-------------------------P---------P--E---------------P--P--D---P-PP--XXXXXXXXXEP-D-------DDDDD-------------------------</w:t>
      </w:r>
    </w:p>
    <w:p>
      <w:pPr>
        <w:pStyle w:val="Normal"/>
        <w:shd w:fill="F5F5F5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00" w:before="0" w:after="150"/>
        <w:rPr>
          <w:rFonts w:ascii="Consolas" w:hAnsi="Consolas" w:eastAsia="Times New Roman" w:cs="Consolas"/>
          <w:color w:val="333333"/>
          <w:sz w:val="20"/>
          <w:szCs w:val="20"/>
          <w:lang w:eastAsia="en-AU"/>
        </w:rPr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ITGSFVDLSVELKSNPSIEEINQKMREYANESFAYCDEPIVSSDIIGDRHGSIFDATLTKYIEANGKRLYKLYTWYDNEYSFVSQFVRVIRDFVQK</w:t>
      </w:r>
    </w:p>
    <w:p>
      <w:pPr>
        <w:pStyle w:val="Normal"/>
        <w:rPr>
          <w:rFonts w:ascii="Consolas" w:hAnsi="Consolas" w:eastAsia="Times New Roman" w:cs="Consolas"/>
          <w:color w:val="333333"/>
          <w:sz w:val="20"/>
          <w:szCs w:val="20"/>
          <w:lang w:eastAsia="en-AU"/>
        </w:rPr>
      </w:pPr>
      <w:r>
        <w:rPr>
          <w:rFonts w:eastAsia="Times New Roman" w:cs="Consolas" w:ascii="Consolas" w:hAnsi="Consolas"/>
          <w:color w:val="333333"/>
          <w:sz w:val="20"/>
          <w:szCs w:val="20"/>
          <w:lang w:eastAsia="en-AU"/>
        </w:rPr>
        <w:t>-----------------P---------PPPPP-------------PPP---------------PPP-----------------PP-----P--P—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onsolas" w:hAnsi="Consolas" w:eastAsia="Times New Roman" w:cs="Consolas"/>
          <w:color w:val="333333"/>
          <w:sz w:val="20"/>
          <w:szCs w:val="20"/>
          <w:u w:val="single"/>
          <w:lang w:eastAsia="en-AU"/>
        </w:rPr>
      </w:pPr>
      <w:r>
        <w:rPr>
          <w:rFonts w:eastAsia="Times New Roman" w:cs="Consolas" w:ascii="Consolas" w:hAnsi="Consolas"/>
          <w:color w:val="333333"/>
          <w:sz w:val="20"/>
          <w:szCs w:val="20"/>
          <w:u w:val="single"/>
          <w:lang w:eastAsia="en-AU"/>
        </w:rPr>
      </w:r>
    </w:p>
    <w:p>
      <w:pPr>
        <w:pStyle w:val="Heading1"/>
        <w:rPr/>
      </w:pPr>
      <w:r>
        <w:rPr>
          <w:u w:val="single"/>
        </w:rPr>
        <w:t>Supplementary Data S10</w:t>
      </w:r>
      <w:r>
        <w:rPr/>
        <w:t xml:space="preserve">: </w:t>
      </w:r>
      <w:r>
        <w:rPr>
          <w:sz w:val="24"/>
          <w:szCs w:val="24"/>
        </w:rPr>
        <w:t xml:space="preserve">Negative control for cell lysis during intact cell washing and non-specific binding to avidin agarose during affinity chromatography. </w:t>
      </w:r>
    </w:p>
    <w:p>
      <w:pPr>
        <w:pStyle w:val="Normal"/>
        <w:rPr>
          <w:b/>
          <w:b/>
          <w:sz w:val="28"/>
        </w:rPr>
      </w:pPr>
      <w:r>
        <w:rPr>
          <w:b/>
          <w:sz w:val="24"/>
        </w:rPr>
        <w:t xml:space="preserve">Colony counts of </w:t>
      </w:r>
      <w:r>
        <w:rPr>
          <w:b/>
          <w:i/>
          <w:sz w:val="24"/>
        </w:rPr>
        <w:t>Mycoplasma hyopneumoniae</w:t>
      </w:r>
      <w:r>
        <w:rPr>
          <w:b/>
          <w:sz w:val="24"/>
        </w:rPr>
        <w:t xml:space="preserve"> (strain 232) before and after 3 washes of intact cells with 1 × PBS on two replicates. Note: No difference in colony counts for after centrifugation replicates. </w:t>
      </w:r>
    </w:p>
    <w:p>
      <w:pPr>
        <w:pStyle w:val="Normal"/>
        <w:rPr>
          <w:b/>
          <w:b/>
          <w:sz w:val="28"/>
          <w:u w:val="single"/>
          <w:lang w:val="en-US" w:eastAsia="en-US"/>
        </w:rPr>
      </w:pPr>
      <w:r>
        <w:rPr>
          <w:b/>
          <w:sz w:val="28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752475</wp:posOffset>
            </wp:positionH>
            <wp:positionV relativeFrom="paragraph">
              <wp:posOffset>51435</wp:posOffset>
            </wp:positionV>
            <wp:extent cx="3819525" cy="3409950"/>
            <wp:effectExtent l="0" t="0" r="0" b="0"/>
            <wp:wrapTopAndBottom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Heading1"/>
        <w:rPr/>
      </w:pPr>
      <w:r>
        <w:rPr>
          <w:u w:val="single"/>
        </w:rPr>
        <w:t xml:space="preserve">Supplementary Data S11: </w:t>
      </w:r>
      <w:r>
        <w:rPr>
          <w:sz w:val="24"/>
          <w:szCs w:val="24"/>
        </w:rPr>
        <w:t xml:space="preserve">Control gel of </w:t>
      </w:r>
      <w:r>
        <w:rPr>
          <w:i/>
          <w:sz w:val="24"/>
          <w:szCs w:val="24"/>
        </w:rPr>
        <w:t>Mycoplasma hyopneumoniae</w:t>
      </w:r>
      <w:r>
        <w:rPr>
          <w:sz w:val="24"/>
          <w:szCs w:val="24"/>
        </w:rPr>
        <w:t xml:space="preserve"> lysates through avidin agarose column without host bait molecules attached. No </w:t>
      </w:r>
      <w:r>
        <w:rPr>
          <w:i/>
          <w:sz w:val="24"/>
          <w:szCs w:val="24"/>
        </w:rPr>
        <w:t>Mycoplasma hyopneumoniae</w:t>
      </w:r>
      <w:r>
        <w:rPr>
          <w:sz w:val="24"/>
          <w:szCs w:val="24"/>
        </w:rPr>
        <w:t xml:space="preserve"> were detected after Wash 1.</w:t>
      </w:r>
      <w:r>
        <w:rPr/>
        <w:t> </w:t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br/>
        <w:t>Lane 0: Molecular weight markers (BioRad Precision Plus Protein™ Unstained Standards)</w:t>
        <w:br/>
        <w:t xml:space="preserve">Lane 1: </w:t>
      </w:r>
      <w:r>
        <w:rPr>
          <w:b/>
          <w:i/>
          <w:sz w:val="24"/>
        </w:rPr>
        <w:t>Mycoplasma hyopneumoniae</w:t>
      </w:r>
      <w:r>
        <w:rPr>
          <w:b/>
          <w:color w:val="000000"/>
          <w:sz w:val="24"/>
        </w:rPr>
        <w:t xml:space="preserve"> whole cell lysate</w:t>
        <w:br/>
        <w:t>Lane 2: Blank loading control</w:t>
        <w:br/>
        <w:t>Lane 3: Flow through 1</w:t>
        <w:br/>
        <w:t>Lane 4: Flow through 2</w:t>
        <w:br/>
        <w:t>Lane 5: Wash 1</w:t>
        <w:br/>
        <w:t>Lane 6: Wash 2</w:t>
        <w:br/>
        <w:t>Lane 7: Wash 3</w:t>
        <w:br/>
        <w:t>Lane 8: Wash 4</w:t>
        <w:br/>
        <w:t>Lane 9: Elution 1</w:t>
        <w:br/>
        <w:t>Lane 10: Elution 2</w:t>
        <w:br/>
        <w:t>Lane 11: Elution 3</w:t>
        <w:br/>
        <w:t>Lane 12: Elution 4</w:t>
        <w:br/>
      </w:r>
    </w:p>
    <w:p>
      <w:pPr>
        <w:pStyle w:val="Normal"/>
        <w:rPr>
          <w:b/>
          <w:b/>
          <w:sz w:val="28"/>
        </w:rPr>
      </w:pPr>
      <w:r>
        <w:rPr>
          <w:b/>
          <w:color w:val="000000"/>
          <w:sz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743585</wp:posOffset>
                </wp:positionH>
                <wp:positionV relativeFrom="paragraph">
                  <wp:posOffset>885190</wp:posOffset>
                </wp:positionV>
                <wp:extent cx="725170" cy="261937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5040" cy="2619360"/>
                          <a:chOff x="0" y="0"/>
                          <a:chExt cx="725040" cy="2619360"/>
                        </a:xfrm>
                      </wpg:grpSpPr>
                      <wps:wsp>
                        <wps:cNvSpPr txBox="1"/>
                        <wps:spPr>
                          <a:xfrm>
                            <a:off x="19080" y="0"/>
                            <a:ext cx="705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2" w:leader="none"/>
                                  <w:tab w:val="left" w:pos="567" w:leader="none"/>
                                  <w:tab w:val="left" w:pos="1134" w:leader="none"/>
                                  <w:tab w:val="left" w:pos="1701" w:leader="none"/>
                                  <w:tab w:val="left" w:pos="2268" w:leader="none"/>
                                  <w:tab w:val="left" w:pos="2835" w:leader="none"/>
                                  <w:tab w:val="left" w:pos="3402" w:leader="none"/>
                                  <w:tab w:val="left" w:pos="3969" w:leader="none"/>
                                  <w:tab w:val="left" w:pos="4536" w:leader="none"/>
                                  <w:tab w:val="left" w:pos="5103" w:leader="none"/>
                                  <w:tab w:val="left" w:pos="5670" w:leader="none"/>
                                  <w:tab w:val="left" w:pos="6237" w:leader="none"/>
                                  <w:tab w:val="left" w:pos="6804" w:leader="none"/>
                                </w:tabs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250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00" y="228600"/>
                            <a:ext cx="705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2" w:leader="none"/>
                                  <w:tab w:val="left" w:pos="567" w:leader="none"/>
                                  <w:tab w:val="left" w:pos="1134" w:leader="none"/>
                                  <w:tab w:val="left" w:pos="1701" w:leader="none"/>
                                  <w:tab w:val="left" w:pos="2268" w:leader="none"/>
                                  <w:tab w:val="left" w:pos="2835" w:leader="none"/>
                                  <w:tab w:val="left" w:pos="3402" w:leader="none"/>
                                  <w:tab w:val="left" w:pos="3969" w:leader="none"/>
                                  <w:tab w:val="left" w:pos="4536" w:leader="none"/>
                                  <w:tab w:val="left" w:pos="5103" w:leader="none"/>
                                  <w:tab w:val="left" w:pos="5670" w:leader="none"/>
                                  <w:tab w:val="left" w:pos="6237" w:leader="none"/>
                                  <w:tab w:val="left" w:pos="6804" w:leader="none"/>
                                </w:tabs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150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80" y="457200"/>
                            <a:ext cx="705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2" w:leader="none"/>
                                  <w:tab w:val="left" w:pos="567" w:leader="none"/>
                                  <w:tab w:val="left" w:pos="1134" w:leader="none"/>
                                  <w:tab w:val="left" w:pos="1701" w:leader="none"/>
                                  <w:tab w:val="left" w:pos="2268" w:leader="none"/>
                                  <w:tab w:val="left" w:pos="2835" w:leader="none"/>
                                  <w:tab w:val="left" w:pos="3402" w:leader="none"/>
                                  <w:tab w:val="left" w:pos="3969" w:leader="none"/>
                                  <w:tab w:val="left" w:pos="4536" w:leader="none"/>
                                  <w:tab w:val="left" w:pos="5103" w:leader="none"/>
                                  <w:tab w:val="left" w:pos="5670" w:leader="none"/>
                                  <w:tab w:val="left" w:pos="6237" w:leader="none"/>
                                  <w:tab w:val="left" w:pos="6804" w:leader="none"/>
                                </w:tabs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100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80" y="638280"/>
                            <a:ext cx="705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2" w:leader="none"/>
                                  <w:tab w:val="left" w:pos="567" w:leader="none"/>
                                  <w:tab w:val="left" w:pos="1134" w:leader="none"/>
                                  <w:tab w:val="left" w:pos="1701" w:leader="none"/>
                                  <w:tab w:val="left" w:pos="2268" w:leader="none"/>
                                  <w:tab w:val="left" w:pos="2835" w:leader="none"/>
                                  <w:tab w:val="left" w:pos="3402" w:leader="none"/>
                                  <w:tab w:val="left" w:pos="3969" w:leader="none"/>
                                  <w:tab w:val="left" w:pos="4536" w:leader="none"/>
                                  <w:tab w:val="left" w:pos="5103" w:leader="none"/>
                                  <w:tab w:val="left" w:pos="5670" w:leader="none"/>
                                  <w:tab w:val="left" w:pos="6237" w:leader="none"/>
                                  <w:tab w:val="left" w:pos="6804" w:leader="none"/>
                                </w:tabs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75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23760"/>
                            <a:ext cx="705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2" w:leader="none"/>
                                  <w:tab w:val="left" w:pos="567" w:leader="none"/>
                                  <w:tab w:val="left" w:pos="1134" w:leader="none"/>
                                  <w:tab w:val="left" w:pos="1701" w:leader="none"/>
                                  <w:tab w:val="left" w:pos="2268" w:leader="none"/>
                                  <w:tab w:val="left" w:pos="2835" w:leader="none"/>
                                  <w:tab w:val="left" w:pos="3402" w:leader="none"/>
                                  <w:tab w:val="left" w:pos="3969" w:leader="none"/>
                                  <w:tab w:val="left" w:pos="4536" w:leader="none"/>
                                  <w:tab w:val="left" w:pos="5103" w:leader="none"/>
                                  <w:tab w:val="left" w:pos="5670" w:leader="none"/>
                                  <w:tab w:val="left" w:pos="6237" w:leader="none"/>
                                  <w:tab w:val="left" w:pos="6804" w:leader="none"/>
                                </w:tabs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50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80" y="1171440"/>
                            <a:ext cx="705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2" w:leader="none"/>
                                  <w:tab w:val="left" w:pos="567" w:leader="none"/>
                                  <w:tab w:val="left" w:pos="1134" w:leader="none"/>
                                  <w:tab w:val="left" w:pos="1701" w:leader="none"/>
                                  <w:tab w:val="left" w:pos="2268" w:leader="none"/>
                                  <w:tab w:val="left" w:pos="2835" w:leader="none"/>
                                  <w:tab w:val="left" w:pos="3402" w:leader="none"/>
                                  <w:tab w:val="left" w:pos="3969" w:leader="none"/>
                                  <w:tab w:val="left" w:pos="4536" w:leader="none"/>
                                  <w:tab w:val="left" w:pos="5103" w:leader="none"/>
                                  <w:tab w:val="left" w:pos="5670" w:leader="none"/>
                                  <w:tab w:val="left" w:pos="6237" w:leader="none"/>
                                  <w:tab w:val="left" w:pos="6804" w:leader="none"/>
                                </w:tabs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37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04800"/>
                            <a:ext cx="705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2" w:leader="none"/>
                                  <w:tab w:val="left" w:pos="567" w:leader="none"/>
                                  <w:tab w:val="left" w:pos="1134" w:leader="none"/>
                                  <w:tab w:val="left" w:pos="1701" w:leader="none"/>
                                  <w:tab w:val="left" w:pos="2268" w:leader="none"/>
                                  <w:tab w:val="left" w:pos="2835" w:leader="none"/>
                                  <w:tab w:val="left" w:pos="3402" w:leader="none"/>
                                  <w:tab w:val="left" w:pos="3969" w:leader="none"/>
                                  <w:tab w:val="left" w:pos="4536" w:leader="none"/>
                                  <w:tab w:val="left" w:pos="5103" w:leader="none"/>
                                  <w:tab w:val="left" w:pos="5670" w:leader="none"/>
                                  <w:tab w:val="left" w:pos="6237" w:leader="none"/>
                                  <w:tab w:val="left" w:pos="6804" w:leader="none"/>
                                </w:tabs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25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85880"/>
                            <a:ext cx="705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2" w:leader="none"/>
                                  <w:tab w:val="left" w:pos="567" w:leader="none"/>
                                  <w:tab w:val="left" w:pos="1134" w:leader="none"/>
                                  <w:tab w:val="left" w:pos="1701" w:leader="none"/>
                                  <w:tab w:val="left" w:pos="2268" w:leader="none"/>
                                  <w:tab w:val="left" w:pos="2835" w:leader="none"/>
                                  <w:tab w:val="left" w:pos="3402" w:leader="none"/>
                                  <w:tab w:val="left" w:pos="3969" w:leader="none"/>
                                  <w:tab w:val="left" w:pos="4536" w:leader="none"/>
                                  <w:tab w:val="left" w:pos="5103" w:leader="none"/>
                                  <w:tab w:val="left" w:pos="5670" w:leader="none"/>
                                  <w:tab w:val="left" w:pos="6237" w:leader="none"/>
                                  <w:tab w:val="left" w:pos="6804" w:leader="none"/>
                                </w:tabs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20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80" y="1924200"/>
                            <a:ext cx="705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2" w:leader="none"/>
                                  <w:tab w:val="left" w:pos="567" w:leader="none"/>
                                  <w:tab w:val="left" w:pos="1134" w:leader="none"/>
                                  <w:tab w:val="left" w:pos="1701" w:leader="none"/>
                                  <w:tab w:val="left" w:pos="2268" w:leader="none"/>
                                  <w:tab w:val="left" w:pos="2835" w:leader="none"/>
                                  <w:tab w:val="left" w:pos="3402" w:leader="none"/>
                                  <w:tab w:val="left" w:pos="3969" w:leader="none"/>
                                  <w:tab w:val="left" w:pos="4536" w:leader="none"/>
                                  <w:tab w:val="left" w:pos="5103" w:leader="none"/>
                                  <w:tab w:val="left" w:pos="5670" w:leader="none"/>
                                  <w:tab w:val="left" w:pos="6237" w:leader="none"/>
                                  <w:tab w:val="left" w:pos="6804" w:leader="none"/>
                                </w:tabs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15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33520"/>
                            <a:ext cx="705600" cy="28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142" w:leader="none"/>
                                  <w:tab w:val="left" w:pos="567" w:leader="none"/>
                                  <w:tab w:val="left" w:pos="1134" w:leader="none"/>
                                  <w:tab w:val="left" w:pos="1701" w:leader="none"/>
                                  <w:tab w:val="left" w:pos="2268" w:leader="none"/>
                                  <w:tab w:val="left" w:pos="2835" w:leader="none"/>
                                  <w:tab w:val="left" w:pos="3402" w:leader="none"/>
                                  <w:tab w:val="left" w:pos="3969" w:leader="none"/>
                                  <w:tab w:val="left" w:pos="4536" w:leader="none"/>
                                  <w:tab w:val="left" w:pos="5103" w:leader="none"/>
                                  <w:tab w:val="left" w:pos="5670" w:leader="none"/>
                                  <w:tab w:val="left" w:pos="6237" w:leader="none"/>
                                  <w:tab w:val="left" w:pos="6804" w:leader="none"/>
                                </w:tabs>
                                <w:overflowPunct w:val="false"/>
                                <w:bidi w:val="0"/>
                                <w:spacing w:before="0" w:after="200" w:lineRule="auto" w:line="276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AU" w:bidi="ar-SA"/>
                                </w:rPr>
                                <w:t>10kD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8.55pt;margin-top:69.7pt;width:57.1pt;height:206.25pt" coordorigin="-1171,1394" coordsize="1142,412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141;top:1394;width:1110;height:44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42" w:leader="none"/>
                            <w:tab w:val="left" w:pos="567" w:leader="none"/>
                            <w:tab w:val="left" w:pos="1134" w:leader="none"/>
                            <w:tab w:val="left" w:pos="1701" w:leader="none"/>
                            <w:tab w:val="left" w:pos="2268" w:leader="none"/>
                            <w:tab w:val="left" w:pos="2835" w:leader="none"/>
                            <w:tab w:val="left" w:pos="3402" w:leader="none"/>
                            <w:tab w:val="left" w:pos="3969" w:leader="none"/>
                            <w:tab w:val="left" w:pos="4536" w:leader="none"/>
                            <w:tab w:val="left" w:pos="5103" w:leader="none"/>
                            <w:tab w:val="left" w:pos="5670" w:leader="none"/>
                            <w:tab w:val="left" w:pos="6237" w:leader="none"/>
                            <w:tab w:val="left" w:pos="6804" w:leader="none"/>
                          </w:tabs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250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140;top:1754;width:1110;height:44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42" w:leader="none"/>
                            <w:tab w:val="left" w:pos="567" w:leader="none"/>
                            <w:tab w:val="left" w:pos="1134" w:leader="none"/>
                            <w:tab w:val="left" w:pos="1701" w:leader="none"/>
                            <w:tab w:val="left" w:pos="2268" w:leader="none"/>
                            <w:tab w:val="left" w:pos="2835" w:leader="none"/>
                            <w:tab w:val="left" w:pos="3402" w:leader="none"/>
                            <w:tab w:val="left" w:pos="3969" w:leader="none"/>
                            <w:tab w:val="left" w:pos="4536" w:leader="none"/>
                            <w:tab w:val="left" w:pos="5103" w:leader="none"/>
                            <w:tab w:val="left" w:pos="5670" w:leader="none"/>
                            <w:tab w:val="left" w:pos="6237" w:leader="none"/>
                            <w:tab w:val="left" w:pos="6804" w:leader="none"/>
                          </w:tabs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150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141;top:2114;width:1110;height:44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42" w:leader="none"/>
                            <w:tab w:val="left" w:pos="567" w:leader="none"/>
                            <w:tab w:val="left" w:pos="1134" w:leader="none"/>
                            <w:tab w:val="left" w:pos="1701" w:leader="none"/>
                            <w:tab w:val="left" w:pos="2268" w:leader="none"/>
                            <w:tab w:val="left" w:pos="2835" w:leader="none"/>
                            <w:tab w:val="left" w:pos="3402" w:leader="none"/>
                            <w:tab w:val="left" w:pos="3969" w:leader="none"/>
                            <w:tab w:val="left" w:pos="4536" w:leader="none"/>
                            <w:tab w:val="left" w:pos="5103" w:leader="none"/>
                            <w:tab w:val="left" w:pos="5670" w:leader="none"/>
                            <w:tab w:val="left" w:pos="6237" w:leader="none"/>
                            <w:tab w:val="left" w:pos="6804" w:leader="none"/>
                          </w:tabs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100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141;top:2399;width:1110;height:44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42" w:leader="none"/>
                            <w:tab w:val="left" w:pos="567" w:leader="none"/>
                            <w:tab w:val="left" w:pos="1134" w:leader="none"/>
                            <w:tab w:val="left" w:pos="1701" w:leader="none"/>
                            <w:tab w:val="left" w:pos="2268" w:leader="none"/>
                            <w:tab w:val="left" w:pos="2835" w:leader="none"/>
                            <w:tab w:val="left" w:pos="3402" w:leader="none"/>
                            <w:tab w:val="left" w:pos="3969" w:leader="none"/>
                            <w:tab w:val="left" w:pos="4536" w:leader="none"/>
                            <w:tab w:val="left" w:pos="5103" w:leader="none"/>
                            <w:tab w:val="left" w:pos="5670" w:leader="none"/>
                            <w:tab w:val="left" w:pos="6237" w:leader="none"/>
                            <w:tab w:val="left" w:pos="6804" w:leader="none"/>
                          </w:tabs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75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171;top:2849;width:1110;height:44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42" w:leader="none"/>
                            <w:tab w:val="left" w:pos="567" w:leader="none"/>
                            <w:tab w:val="left" w:pos="1134" w:leader="none"/>
                            <w:tab w:val="left" w:pos="1701" w:leader="none"/>
                            <w:tab w:val="left" w:pos="2268" w:leader="none"/>
                            <w:tab w:val="left" w:pos="2835" w:leader="none"/>
                            <w:tab w:val="left" w:pos="3402" w:leader="none"/>
                            <w:tab w:val="left" w:pos="3969" w:leader="none"/>
                            <w:tab w:val="left" w:pos="4536" w:leader="none"/>
                            <w:tab w:val="left" w:pos="5103" w:leader="none"/>
                            <w:tab w:val="left" w:pos="5670" w:leader="none"/>
                            <w:tab w:val="left" w:pos="6237" w:leader="none"/>
                            <w:tab w:val="left" w:pos="6804" w:leader="none"/>
                          </w:tabs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50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141;top:3239;width:1110;height:44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42" w:leader="none"/>
                            <w:tab w:val="left" w:pos="567" w:leader="none"/>
                            <w:tab w:val="left" w:pos="1134" w:leader="none"/>
                            <w:tab w:val="left" w:pos="1701" w:leader="none"/>
                            <w:tab w:val="left" w:pos="2268" w:leader="none"/>
                            <w:tab w:val="left" w:pos="2835" w:leader="none"/>
                            <w:tab w:val="left" w:pos="3402" w:leader="none"/>
                            <w:tab w:val="left" w:pos="3969" w:leader="none"/>
                            <w:tab w:val="left" w:pos="4536" w:leader="none"/>
                            <w:tab w:val="left" w:pos="5103" w:leader="none"/>
                            <w:tab w:val="left" w:pos="5670" w:leader="none"/>
                            <w:tab w:val="left" w:pos="6237" w:leader="none"/>
                            <w:tab w:val="left" w:pos="6804" w:leader="none"/>
                          </w:tabs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37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171;top:3764;width:1110;height:44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42" w:leader="none"/>
                            <w:tab w:val="left" w:pos="567" w:leader="none"/>
                            <w:tab w:val="left" w:pos="1134" w:leader="none"/>
                            <w:tab w:val="left" w:pos="1701" w:leader="none"/>
                            <w:tab w:val="left" w:pos="2268" w:leader="none"/>
                            <w:tab w:val="left" w:pos="2835" w:leader="none"/>
                            <w:tab w:val="left" w:pos="3402" w:leader="none"/>
                            <w:tab w:val="left" w:pos="3969" w:leader="none"/>
                            <w:tab w:val="left" w:pos="4536" w:leader="none"/>
                            <w:tab w:val="left" w:pos="5103" w:leader="none"/>
                            <w:tab w:val="left" w:pos="5670" w:leader="none"/>
                            <w:tab w:val="left" w:pos="6237" w:leader="none"/>
                            <w:tab w:val="left" w:pos="6804" w:leader="none"/>
                          </w:tabs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25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171;top:4049;width:1110;height:44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42" w:leader="none"/>
                            <w:tab w:val="left" w:pos="567" w:leader="none"/>
                            <w:tab w:val="left" w:pos="1134" w:leader="none"/>
                            <w:tab w:val="left" w:pos="1701" w:leader="none"/>
                            <w:tab w:val="left" w:pos="2268" w:leader="none"/>
                            <w:tab w:val="left" w:pos="2835" w:leader="none"/>
                            <w:tab w:val="left" w:pos="3402" w:leader="none"/>
                            <w:tab w:val="left" w:pos="3969" w:leader="none"/>
                            <w:tab w:val="left" w:pos="4536" w:leader="none"/>
                            <w:tab w:val="left" w:pos="5103" w:leader="none"/>
                            <w:tab w:val="left" w:pos="5670" w:leader="none"/>
                            <w:tab w:val="left" w:pos="6237" w:leader="none"/>
                            <w:tab w:val="left" w:pos="6804" w:leader="none"/>
                          </w:tabs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20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155;top:4424;width:1110;height:44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42" w:leader="none"/>
                            <w:tab w:val="left" w:pos="567" w:leader="none"/>
                            <w:tab w:val="left" w:pos="1134" w:leader="none"/>
                            <w:tab w:val="left" w:pos="1701" w:leader="none"/>
                            <w:tab w:val="left" w:pos="2268" w:leader="none"/>
                            <w:tab w:val="left" w:pos="2835" w:leader="none"/>
                            <w:tab w:val="left" w:pos="3402" w:leader="none"/>
                            <w:tab w:val="left" w:pos="3969" w:leader="none"/>
                            <w:tab w:val="left" w:pos="4536" w:leader="none"/>
                            <w:tab w:val="left" w:pos="5103" w:leader="none"/>
                            <w:tab w:val="left" w:pos="5670" w:leader="none"/>
                            <w:tab w:val="left" w:pos="6237" w:leader="none"/>
                            <w:tab w:val="left" w:pos="6804" w:leader="none"/>
                          </w:tabs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15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171;top:5069;width:1110;height:449;mso-wrap-style:square;v-text-anchor:top" type="_x0000_t202">
                  <v:textbox>
                    <w:txbxContent>
                      <w:p>
                        <w:pPr>
                          <w:tabs>
                            <w:tab w:val="left" w:pos="142" w:leader="none"/>
                            <w:tab w:val="left" w:pos="567" w:leader="none"/>
                            <w:tab w:val="left" w:pos="1134" w:leader="none"/>
                            <w:tab w:val="left" w:pos="1701" w:leader="none"/>
                            <w:tab w:val="left" w:pos="2268" w:leader="none"/>
                            <w:tab w:val="left" w:pos="2835" w:leader="none"/>
                            <w:tab w:val="left" w:pos="3402" w:leader="none"/>
                            <w:tab w:val="left" w:pos="3969" w:leader="none"/>
                            <w:tab w:val="left" w:pos="4536" w:leader="none"/>
                            <w:tab w:val="left" w:pos="5103" w:leader="none"/>
                            <w:tab w:val="left" w:pos="5670" w:leader="none"/>
                            <w:tab w:val="left" w:pos="6237" w:leader="none"/>
                            <w:tab w:val="left" w:pos="6804" w:leader="none"/>
                          </w:tabs>
                          <w:overflowPunct w:val="false"/>
                          <w:bidi w:val="0"/>
                          <w:spacing w:before="0" w:after="200" w:lineRule="auto" w:line="276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AU" w:bidi="ar-SA"/>
                          </w:rPr>
                          <w:t>10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drawing>
          <wp:inline distT="0" distB="0" distL="0" distR="0">
            <wp:extent cx="5722620" cy="3859530"/>
            <wp:effectExtent l="0" t="0" r="0" b="0"/>
            <wp:docPr id="1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260</wp:posOffset>
                </wp:positionH>
                <wp:positionV relativeFrom="paragraph">
                  <wp:posOffset>107950</wp:posOffset>
                </wp:positionV>
                <wp:extent cx="5009515" cy="381635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9515" cy="381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42" w:leader="none"/>
                                <w:tab w:val="left" w:pos="567" w:leader="none"/>
                                <w:tab w:val="left" w:pos="1134" w:leader="none"/>
                                <w:tab w:val="left" w:pos="1701" w:leader="none"/>
                                <w:tab w:val="left" w:pos="2268" w:leader="none"/>
                                <w:tab w:val="left" w:pos="2835" w:leader="none"/>
                                <w:tab w:val="left" w:pos="3402" w:leader="none"/>
                                <w:tab w:val="left" w:pos="3969" w:leader="none"/>
                                <w:tab w:val="left" w:pos="4536" w:leader="none"/>
                                <w:tab w:val="left" w:pos="5103" w:leader="none"/>
                                <w:tab w:val="left" w:pos="5670" w:leader="none"/>
                                <w:tab w:val="left" w:pos="6237" w:leader="none"/>
                                <w:tab w:val="left" w:pos="6804" w:leader="none"/>
                              </w:tabs>
                              <w:spacing w:before="0" w:after="200"/>
                              <w:rPr/>
                            </w:pPr>
                            <w:r>
                              <w:rPr>
                                <w:b/>
                                <w:sz w:val="32"/>
                              </w:rPr>
                              <w:tab/>
                              <w:t>0</w:t>
                              <w:tab/>
                              <w:t>1</w:t>
                              <w:tab/>
                              <w:t>2</w:t>
                              <w:tab/>
                              <w:t>3</w:t>
                              <w:tab/>
                              <w:t>4</w:t>
                              <w:tab/>
                              <w:t>5</w:t>
                              <w:tab/>
                              <w:t>6</w:t>
                              <w:tab/>
                              <w:t>7</w:t>
                              <w:tab/>
                              <w:t>8</w:t>
                              <w:tab/>
                              <w:t>9</w:t>
                              <w:tab/>
                              <w:t>10</w:t>
                              <w:tab/>
                              <w:t>11</w:t>
                              <w:tab/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45pt;height:30.05pt;mso-wrap-distance-left:9.05pt;mso-wrap-distance-right:9.05pt;mso-wrap-distance-top:0pt;mso-wrap-distance-bottom:0pt;margin-top:8.5pt;mso-position-vertical-relative:text;margin-left: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142" w:leader="none"/>
                          <w:tab w:val="left" w:pos="567" w:leader="none"/>
                          <w:tab w:val="left" w:pos="1134" w:leader="none"/>
                          <w:tab w:val="left" w:pos="1701" w:leader="none"/>
                          <w:tab w:val="left" w:pos="2268" w:leader="none"/>
                          <w:tab w:val="left" w:pos="2835" w:leader="none"/>
                          <w:tab w:val="left" w:pos="3402" w:leader="none"/>
                          <w:tab w:val="left" w:pos="3969" w:leader="none"/>
                          <w:tab w:val="left" w:pos="4536" w:leader="none"/>
                          <w:tab w:val="left" w:pos="5103" w:leader="none"/>
                          <w:tab w:val="left" w:pos="5670" w:leader="none"/>
                          <w:tab w:val="left" w:pos="6237" w:leader="none"/>
                          <w:tab w:val="left" w:pos="6804" w:leader="none"/>
                        </w:tabs>
                        <w:spacing w:before="0" w:after="200"/>
                        <w:rPr/>
                      </w:pPr>
                      <w:r>
                        <w:rPr>
                          <w:b/>
                          <w:sz w:val="32"/>
                        </w:rPr>
                        <w:tab/>
                        <w:t>0</w:t>
                        <w:tab/>
                        <w:t>1</w:t>
                        <w:tab/>
                        <w:t>2</w:t>
                        <w:tab/>
                        <w:t>3</w:t>
                        <w:tab/>
                        <w:t>4</w:t>
                        <w:tab/>
                        <w:t>5</w:t>
                        <w:tab/>
                        <w:t>6</w:t>
                        <w:tab/>
                        <w:t>7</w:t>
                        <w:tab/>
                        <w:t>8</w:t>
                        <w:tab/>
                        <w:t>9</w:t>
                        <w:tab/>
                        <w:t>10</w:t>
                        <w:tab/>
                        <w:t>11</w:t>
                        <w:tab/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b/>
          <w:b/>
          <w:sz w:val="28"/>
          <w:u w:val="single"/>
        </w:rPr>
      </w:pPr>
      <w:r>
        <w:rPr>
          <w:b/>
          <w:sz w:val="28"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28"/>
      <w:szCs w:val="3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  <w:spacing w:lineRule="auto" w:line="264" w:before="0" w:after="0"/>
      <w:contextualSpacing/>
    </w:pPr>
    <w:rPr>
      <w:rFonts w:ascii="Calibri" w:hAnsi="Calibri" w:eastAsia="Calibri" w:cs="Times New Roman"/>
      <w:color w:val="4F81BD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6:05:00Z</dcterms:created>
  <dc:creator>Iain Berry</dc:creator>
  <dc:description/>
  <cp:keywords/>
  <dc:language>en-US</dc:language>
  <cp:lastModifiedBy>Iain Berry</cp:lastModifiedBy>
  <dcterms:modified xsi:type="dcterms:W3CDTF">2017-08-02T04:18:00Z</dcterms:modified>
  <cp:revision>7</cp:revision>
  <dc:subject/>
  <dc:title/>
</cp:coreProperties>
</file>